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14DF5" w14:textId="77777777" w:rsidR="0060018A" w:rsidRPr="00874F04" w:rsidRDefault="0060018A" w:rsidP="0060018A">
      <w:pPr>
        <w:spacing w:line="240" w:lineRule="auto"/>
        <w:rPr>
          <w:rFonts w:cs="Times New Roman"/>
          <w:lang w:val="en-US"/>
        </w:rPr>
      </w:pPr>
      <w:r w:rsidRPr="00874F04">
        <w:rPr>
          <w:rFonts w:cs="Times New Roman"/>
          <w:lang w:val="en-US"/>
        </w:rPr>
        <w:t>Table A.2: Socio-economic characteristics of entrepreneurs and non-entrepreneurs (Men/Women)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831"/>
        <w:gridCol w:w="1138"/>
        <w:gridCol w:w="911"/>
        <w:gridCol w:w="791"/>
        <w:gridCol w:w="1083"/>
        <w:gridCol w:w="866"/>
        <w:gridCol w:w="1020"/>
      </w:tblGrid>
      <w:tr w:rsidR="0060018A" w:rsidRPr="009500B0" w14:paraId="7E13EB2E" w14:textId="77777777" w:rsidTr="003B09FD">
        <w:trPr>
          <w:trHeight w:val="315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86C05" w14:textId="77777777" w:rsidR="0060018A" w:rsidRPr="009F50A4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9F50A4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2104E89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Women</w:t>
            </w:r>
          </w:p>
        </w:tc>
        <w:tc>
          <w:tcPr>
            <w:tcW w:w="27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545C9EF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Men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004BFC1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Mean difference  (p-value)</w:t>
            </w:r>
          </w:p>
        </w:tc>
      </w:tr>
      <w:tr w:rsidR="0060018A" w:rsidRPr="009500B0" w14:paraId="2C91DCBE" w14:textId="77777777" w:rsidTr="003B09FD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22D36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56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68FD4F4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ransition into self-employment</w:t>
            </w: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D633E6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60018A" w:rsidRPr="009500B0" w14:paraId="470AB875" w14:textId="77777777" w:rsidTr="003B09FD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E24DC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696902D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7C9E896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Mea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690A476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td.dev.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4A63091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No.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5461D303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47E8F162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td.dev.</w:t>
            </w: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810787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60018A" w:rsidRPr="009500B0" w14:paraId="2EACFAB3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485C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B9B74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7AD8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4,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8C0C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,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856A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18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02B23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6,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3E26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1CA5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10</w:t>
            </w:r>
          </w:p>
        </w:tc>
      </w:tr>
      <w:tr w:rsidR="0060018A" w:rsidRPr="009500B0" w14:paraId="0ACB0F5D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5F3F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ge category 1: 45-54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4D2E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B8152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1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CF05E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E2E3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02603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F0AB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C0A1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15</w:t>
            </w:r>
          </w:p>
        </w:tc>
      </w:tr>
      <w:tr w:rsidR="0060018A" w:rsidRPr="009500B0" w14:paraId="0A206B09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0674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ge category 2: 55-64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9554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A378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3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1E84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8AD4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C738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2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9E49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3D5DE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15</w:t>
            </w:r>
          </w:p>
        </w:tc>
      </w:tr>
      <w:tr w:rsidR="0060018A" w:rsidRPr="009500B0" w14:paraId="1B68BF14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F364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ge category 3: 65+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402DE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ED9A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5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20303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A6E4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5214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ACDA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05B3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15</w:t>
            </w:r>
          </w:p>
        </w:tc>
      </w:tr>
      <w:tr w:rsidR="0060018A" w:rsidRPr="009500B0" w14:paraId="18D15F66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112C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est Germany (ja/nein)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A939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CA9B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7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7FBF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92F4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8ACC2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87E1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B379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277</w:t>
            </w:r>
          </w:p>
        </w:tc>
      </w:tr>
      <w:tr w:rsidR="0060018A" w:rsidRPr="009500B0" w14:paraId="6ADFBB65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8BF8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 Nationality (ja/nein)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7809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DC082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6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EFAE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CCBF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A4862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3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7962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8BCC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382</w:t>
            </w:r>
          </w:p>
        </w:tc>
      </w:tr>
      <w:tr w:rsidR="0060018A" w:rsidRPr="009500B0" w14:paraId="1CC32C33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F101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ducation – Low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E68A3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114A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2F40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9BAA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AF61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F53CE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EC6F3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7</w:t>
            </w:r>
          </w:p>
        </w:tc>
      </w:tr>
      <w:tr w:rsidR="0060018A" w:rsidRPr="009500B0" w14:paraId="4291866A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64CA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ducation - Medium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E5F1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1E62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2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7D51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79D0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06AD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8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07F2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A86C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7</w:t>
            </w:r>
          </w:p>
        </w:tc>
      </w:tr>
      <w:tr w:rsidR="0060018A" w:rsidRPr="009500B0" w14:paraId="4FFE9465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6F97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Education -  High 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BE0F3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1B61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8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3C58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DD43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210D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7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D45B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9A653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7</w:t>
            </w:r>
          </w:p>
        </w:tc>
      </w:tr>
      <w:tr w:rsidR="0060018A" w:rsidRPr="009500B0" w14:paraId="4142153D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C326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Partner in the Household (ja/nein)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E8E8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F99E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8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0153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B118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C88E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8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D522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641A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0B583BDD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9004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ousehold income in t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2AE8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EA9B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0.608 €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2AE0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29.97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BDBE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FE2B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.918 €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9705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54.25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81FC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2</w:t>
            </w:r>
          </w:p>
        </w:tc>
      </w:tr>
      <w:tr w:rsidR="0060018A" w:rsidRPr="009500B0" w14:paraId="15CACF82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3898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mployee in t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0F89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E46E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0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2B14E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8EFA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FA0E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2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BBA32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2DD9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1FD3611A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AD0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n-Employment in t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393F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01943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5F17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D18B4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98D4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CC49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F9853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582B4A24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D7B9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employed  in t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098CE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2E8B3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5CC5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CA04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DEE5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CF63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F675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03FD86C5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3E5E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Other employment status in t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D563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1736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5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597E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05B9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5B8C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5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F2BE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3DC7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69F18A57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D642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ealth Satisfaction in t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37FA4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46C0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,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0296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,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1000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ADB72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,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1792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,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1DE1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804</w:t>
            </w:r>
          </w:p>
        </w:tc>
      </w:tr>
      <w:tr w:rsidR="0060018A" w:rsidRPr="009500B0" w14:paraId="17C8FC7A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2D14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Labour Market Experience (Full-time)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F53A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9CD9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5,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201F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,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212D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A494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0,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91974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,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264F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4D94A8AC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A180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isk propensity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2626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6A88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,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CB822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,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0CFD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121C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,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9802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,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60CC4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3635AD46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B6DC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Manager in the last job (ja/nein)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EF0B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63BD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2248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1550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871B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5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E865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3A45E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4D5834F6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2B79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Wage in the last job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1A104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AEB0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60 €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807F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776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6A26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196F3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593 €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8A4F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2.75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D9CE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0024FA19" w14:textId="77777777" w:rsidTr="003B09FD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4974F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Job satisfaction in the last job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D98A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6082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,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4611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,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DA452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5A60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,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EEB8E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F62F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36</w:t>
            </w:r>
          </w:p>
        </w:tc>
      </w:tr>
      <w:tr w:rsidR="0060018A" w:rsidRPr="009500B0" w14:paraId="7AD49131" w14:textId="77777777" w:rsidTr="003B09FD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4C6D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51CFC60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omen</w:t>
            </w:r>
          </w:p>
        </w:tc>
        <w:tc>
          <w:tcPr>
            <w:tcW w:w="27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2AED710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en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721716D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ean difference  (p-value)</w:t>
            </w:r>
          </w:p>
        </w:tc>
      </w:tr>
      <w:tr w:rsidR="0060018A" w:rsidRPr="003B09FD" w14:paraId="793152AC" w14:textId="77777777" w:rsidTr="003B09FD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30980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56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0620415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No transition into self-employment</w:t>
            </w: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77E8F9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60018A" w:rsidRPr="009500B0" w14:paraId="5AD2A01D" w14:textId="77777777" w:rsidTr="003B09FD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D95DB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9AAD8A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.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47A19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190F0CF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td.dev.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171949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No.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5EEA9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2D5A1BB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td.dev.</w:t>
            </w: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E6F1AE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60018A" w:rsidRPr="009500B0" w14:paraId="49BE201C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54C5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1FA6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80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056C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6,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CDDF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,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C1AE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61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014E2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6,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E18B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,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6EC9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5E2953C6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BD2C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ge category 1: 45-54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0032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3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58B3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9AE1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899A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71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B415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727F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5C5F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54B5543F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BD1A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ge category 2: 55-64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6770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3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1D0B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4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0CFA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B04F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16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A8CF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3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F992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365C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1B6F1C22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C895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ge category 3: 65+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4D1D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3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343E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FE49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1EE4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3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F80D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FCBBE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824F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132CA700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F642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est Germany (ja/nein)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1F46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80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9F69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0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71E7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9440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61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3973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1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DB8B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3BE6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00276DE5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7136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 Nationality (ja/nein)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6F6A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80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1ADA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1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EB342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FC68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61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074A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1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6E574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D905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44390D39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8937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ducation – Low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FBE1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CB95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FBDC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06E1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2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BFFF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1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73C3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EA8A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3AD35CCF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1587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ducation - Medium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FC35E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35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6D97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6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2A9C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87D4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22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9FC6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7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4FAD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915B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795D3886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3BAD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Education -  High 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A4AD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8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50E23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C493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2214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4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4115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2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90673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9423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5CABF83E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6E16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Partner in the Household (ja/nein)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1E9C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80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2627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9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7592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3E75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61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DC01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7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F8FB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868D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41A41BD7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5C6E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ousehold income in t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9D61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80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7A41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6.237 €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F2833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24.10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61F04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61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0CB4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8.876 €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308B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23.43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1DE2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06E2D35C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DE3F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mployee in t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6FA3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66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AF0D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8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5690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B1474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59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C50A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2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DE39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0ED0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52C2D476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1669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n-Employment in t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F9782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1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4162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23A9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EB90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E0DC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34DE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0831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08FDDEEA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A669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employed  in t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5C11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C887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CD8A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1910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5C97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F4AE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943E2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23CABB9E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7820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Other employment status in t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6112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4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DFC5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1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634EE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93F1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0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62AC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1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3CA7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B1D9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02A07140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51C0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ealth Satisfaction in t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8F2D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75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7FB04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,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5A00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,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9ACC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56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6F00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,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398F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,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0BDD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881</w:t>
            </w:r>
          </w:p>
        </w:tc>
      </w:tr>
      <w:tr w:rsidR="0060018A" w:rsidRPr="009500B0" w14:paraId="3604B815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4CEF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Labour Market Experience (Full-time)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55ED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79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546A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,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49D5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,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49AE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60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82FC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0,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E537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5CCF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30DA3669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D8BD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lastRenderedPageBreak/>
              <w:t>Risk propensity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5C61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80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C5A5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,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1645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,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316B3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61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ABA9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,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57D3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,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2581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177B30FC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1BA2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Manager in the last job (ja/nein)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EE63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80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3FB44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B4D9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DB89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61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F1495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5538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2FD46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0F1A7D8B" w14:textId="77777777" w:rsidTr="003B09F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031E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Wage in the last job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B925B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80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A7BA9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97 €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6CAA0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91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839D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61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08FAD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165 €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4C91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1.3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48BF8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0</w:t>
            </w:r>
          </w:p>
        </w:tc>
      </w:tr>
      <w:tr w:rsidR="0060018A" w:rsidRPr="009500B0" w14:paraId="471A498D" w14:textId="77777777" w:rsidTr="003B09FD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E5D0" w14:textId="77777777" w:rsidR="0060018A" w:rsidRPr="009500B0" w:rsidRDefault="0060018A" w:rsidP="003B09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Job satisfaction in the last job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30567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803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2F3AC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,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ACA3F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,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DDF01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612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0F69E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,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1C94A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,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3F712" w14:textId="77777777" w:rsidR="0060018A" w:rsidRPr="009500B0" w:rsidRDefault="0060018A" w:rsidP="003B09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500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,001</w:t>
            </w:r>
          </w:p>
        </w:tc>
      </w:tr>
    </w:tbl>
    <w:p w14:paraId="56848229" w14:textId="77777777" w:rsidR="0060018A" w:rsidRPr="00874F04" w:rsidRDefault="0060018A" w:rsidP="0060018A">
      <w:pPr>
        <w:rPr>
          <w:rFonts w:cs="Times New Roman"/>
          <w:sz w:val="20"/>
          <w:szCs w:val="20"/>
          <w:lang w:val="en-US"/>
        </w:rPr>
      </w:pPr>
      <w:r w:rsidRPr="00874F04">
        <w:rPr>
          <w:rFonts w:cs="Times New Roman"/>
          <w:sz w:val="20"/>
          <w:szCs w:val="20"/>
          <w:lang w:val="en-US"/>
        </w:rPr>
        <w:t xml:space="preserve">Source: SOEP 1984-2016, own calculations. Weighted frequencies, unweighted number of observations. </w:t>
      </w:r>
    </w:p>
    <w:p w14:paraId="348233DD" w14:textId="77777777" w:rsidR="0060018A" w:rsidRPr="00874F04" w:rsidRDefault="0060018A" w:rsidP="0060018A">
      <w:pPr>
        <w:spacing w:after="160" w:line="259" w:lineRule="auto"/>
        <w:rPr>
          <w:rFonts w:cs="Times New Roman"/>
          <w:lang w:val="en-US"/>
        </w:rPr>
      </w:pPr>
      <w:r w:rsidRPr="00874F04">
        <w:rPr>
          <w:rFonts w:cs="Times New Roman"/>
          <w:lang w:val="en-US"/>
        </w:rPr>
        <w:br w:type="page"/>
      </w:r>
    </w:p>
    <w:p w14:paraId="3C17386B" w14:textId="77777777" w:rsidR="0060018A" w:rsidRDefault="0060018A"/>
    <w:sectPr w:rsidR="006001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18A"/>
    <w:rsid w:val="0060018A"/>
    <w:rsid w:val="0088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A2B6CE"/>
  <w15:chartTrackingRefBased/>
  <w15:docId w15:val="{D6544C32-F8B9-A042-B6BA-77CBC33A7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018A"/>
    <w:pPr>
      <w:spacing w:after="40" w:line="480" w:lineRule="auto"/>
    </w:pPr>
    <w:rPr>
      <w:rFonts w:ascii="Times New Roman" w:hAnsi="Times New Roman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2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24T14:15:00Z</dcterms:created>
  <dcterms:modified xsi:type="dcterms:W3CDTF">2022-10-24T14:15:00Z</dcterms:modified>
</cp:coreProperties>
</file>